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5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227"/>
        <w:gridCol w:w="1997"/>
        <w:gridCol w:w="1413"/>
        <w:gridCol w:w="2179"/>
      </w:tblGrid>
      <w:tr w:rsidR="00BD64BA" w:rsidRPr="00BD64BA" w:rsidTr="00BD64BA">
        <w:trPr>
          <w:trHeight w:val="9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Rice st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Rice straw </w:t>
            </w:r>
            <w:proofErr w:type="spellStart"/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Wheat st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Wheat straw </w:t>
            </w:r>
            <w:proofErr w:type="spellStart"/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biochar</w:t>
            </w:r>
            <w:proofErr w:type="spellEnd"/>
          </w:p>
        </w:tc>
      </w:tr>
      <w:tr w:rsidR="00BD64BA" w:rsidRPr="00BD64BA" w:rsidTr="00BD64BA">
        <w:trPr>
          <w:trHeight w:val="49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TN (g kg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-1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3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17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8.40</w:t>
            </w:r>
          </w:p>
        </w:tc>
      </w:tr>
      <w:tr w:rsidR="00BD64BA" w:rsidRPr="00BD64BA" w:rsidTr="00BD64BA">
        <w:trPr>
          <w:trHeight w:val="49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TP</w:t>
            </w:r>
            <w:proofErr w:type="spellEnd"/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(g kg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-1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2.27</w:t>
            </w:r>
          </w:p>
        </w:tc>
      </w:tr>
      <w:tr w:rsidR="00BD64BA" w:rsidRPr="00BD64BA" w:rsidTr="00BD64BA">
        <w:trPr>
          <w:trHeight w:val="49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TK (g kg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-1</w:t>
            </w: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15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3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11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43.98</w:t>
            </w:r>
          </w:p>
        </w:tc>
      </w:tr>
      <w:tr w:rsidR="00BD64BA" w:rsidRPr="00BD64BA" w:rsidTr="00BD64BA">
        <w:trPr>
          <w:trHeight w:val="49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Ash conte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37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4BA" w:rsidRPr="00BD64BA" w:rsidRDefault="00BD64BA" w:rsidP="00E864B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D64BA">
              <w:rPr>
                <w:rFonts w:ascii="Times New Roman" w:eastAsiaTheme="minorEastAsia" w:hAnsi="Times New Roman" w:hint="eastAsia"/>
                <w:sz w:val="24"/>
                <w:szCs w:val="24"/>
              </w:rPr>
              <w:t>20.80</w:t>
            </w:r>
          </w:p>
        </w:tc>
      </w:tr>
    </w:tbl>
    <w:p w:rsidR="00BD64BA" w:rsidRPr="00BD64BA" w:rsidRDefault="00BD64BA">
      <w:pPr>
        <w:widowControl/>
        <w:jc w:val="left"/>
        <w:rPr>
          <w:sz w:val="24"/>
          <w:szCs w:val="24"/>
        </w:rPr>
      </w:pPr>
      <w:bookmarkStart w:id="0" w:name="_GoBack"/>
      <w:bookmarkEnd w:id="0"/>
    </w:p>
    <w:sectPr w:rsidR="00BD64BA" w:rsidRPr="00BD6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B21" w:rsidRDefault="00025B21" w:rsidP="00BD64BA">
      <w:r>
        <w:separator/>
      </w:r>
    </w:p>
  </w:endnote>
  <w:endnote w:type="continuationSeparator" w:id="0">
    <w:p w:rsidR="00025B21" w:rsidRDefault="00025B21" w:rsidP="00BD6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B21" w:rsidRDefault="00025B21" w:rsidP="00BD64BA">
      <w:r>
        <w:separator/>
      </w:r>
    </w:p>
  </w:footnote>
  <w:footnote w:type="continuationSeparator" w:id="0">
    <w:p w:rsidR="00025B21" w:rsidRDefault="00025B21" w:rsidP="00BD6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6DB"/>
    <w:rsid w:val="00025B21"/>
    <w:rsid w:val="000526DB"/>
    <w:rsid w:val="00304156"/>
    <w:rsid w:val="004C117C"/>
    <w:rsid w:val="00BD64BA"/>
    <w:rsid w:val="00F5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64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4BA"/>
    <w:rPr>
      <w:sz w:val="18"/>
      <w:szCs w:val="18"/>
    </w:rPr>
  </w:style>
  <w:style w:type="table" w:styleId="a5">
    <w:name w:val="Table Grid"/>
    <w:basedOn w:val="a1"/>
    <w:uiPriority w:val="59"/>
    <w:rsid w:val="00BD64BA"/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64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64B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64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4BA"/>
    <w:rPr>
      <w:sz w:val="18"/>
      <w:szCs w:val="18"/>
    </w:rPr>
  </w:style>
  <w:style w:type="table" w:styleId="a5">
    <w:name w:val="Table Grid"/>
    <w:basedOn w:val="a1"/>
    <w:uiPriority w:val="59"/>
    <w:rsid w:val="00BD64BA"/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64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64B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3</cp:revision>
  <dcterms:created xsi:type="dcterms:W3CDTF">2018-09-27T08:06:00Z</dcterms:created>
  <dcterms:modified xsi:type="dcterms:W3CDTF">2018-11-18T05:02:00Z</dcterms:modified>
</cp:coreProperties>
</file>